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7B22" w:rsidRPr="00F1025F" w:rsidRDefault="00F1025F" w:rsidP="00F1025F">
      <w:pPr>
        <w:pStyle w:val="TableofFigures"/>
        <w:rPr>
          <w:rFonts w:asciiTheme="minorHAnsi" w:hAnsiTheme="minorHAnsi" w:cstheme="minorHAnsi"/>
          <w:sz w:val="22"/>
          <w:szCs w:val="22"/>
        </w:rPr>
      </w:pPr>
      <w:bookmarkStart w:id="0" w:name="_Toc89249760"/>
      <w:bookmarkStart w:id="1" w:name="_Toc89249913"/>
      <w:bookmarkStart w:id="2" w:name="_Toc89249961"/>
      <w:bookmarkStart w:id="3" w:name="_Toc89646298"/>
      <w:bookmarkStart w:id="4" w:name="_Toc89646367"/>
      <w:r w:rsidRPr="00F1025F">
        <w:rPr>
          <w:rFonts w:asciiTheme="minorHAnsi" w:hAnsiTheme="minorHAnsi" w:cstheme="minorHAnsi"/>
          <w:b/>
          <w:sz w:val="22"/>
          <w:szCs w:val="22"/>
        </w:rPr>
        <w:t>Table S17:</w:t>
      </w:r>
      <w:r w:rsidR="00B37B22" w:rsidRPr="00F1025F">
        <w:rPr>
          <w:rFonts w:asciiTheme="minorHAnsi" w:hAnsiTheme="minorHAnsi" w:cstheme="minorHAnsi"/>
          <w:sz w:val="22"/>
          <w:szCs w:val="22"/>
        </w:rPr>
        <w:t xml:space="preserve"> </w:t>
      </w:r>
      <w:r w:rsidRPr="00F1025F">
        <w:rPr>
          <w:rFonts w:asciiTheme="minorHAnsi" w:hAnsiTheme="minorHAnsi" w:cstheme="minorHAnsi"/>
          <w:sz w:val="22"/>
          <w:szCs w:val="22"/>
        </w:rPr>
        <w:t xml:space="preserve">KEGG pathways that were significantly enriched for differentially expressed genes involved in </w:t>
      </w:r>
      <w:r w:rsidR="00B37B22" w:rsidRPr="00F1025F">
        <w:rPr>
          <w:rFonts w:asciiTheme="minorHAnsi" w:hAnsiTheme="minorHAnsi" w:cstheme="minorHAnsi"/>
          <w:sz w:val="22"/>
          <w:szCs w:val="22"/>
        </w:rPr>
        <w:t>inflammation mediated by the chemokine and cytokine signaling pathway</w:t>
      </w:r>
      <w:bookmarkEnd w:id="0"/>
      <w:bookmarkEnd w:id="1"/>
      <w:bookmarkEnd w:id="2"/>
      <w:bookmarkEnd w:id="3"/>
      <w:bookmarkEnd w:id="4"/>
      <w:r w:rsidRPr="00F1025F">
        <w:rPr>
          <w:rFonts w:asciiTheme="minorHAnsi" w:hAnsiTheme="minorHAnsi" w:cstheme="minorHAnsi"/>
          <w:sz w:val="22"/>
          <w:szCs w:val="22"/>
        </w:rPr>
        <w:t xml:space="preserve"> </w:t>
      </w:r>
      <w:r w:rsidRPr="00F1025F">
        <w:rPr>
          <w:rFonts w:asciiTheme="minorHAnsi" w:hAnsiTheme="minorHAnsi" w:cstheme="minorHAnsi"/>
          <w:sz w:val="22"/>
          <w:szCs w:val="22"/>
        </w:rPr>
        <w:t xml:space="preserve">identified from the contrast of </w:t>
      </w:r>
      <w:proofErr w:type="spellStart"/>
      <w:r w:rsidRPr="00F1025F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Pr="00F1025F">
        <w:rPr>
          <w:rFonts w:asciiTheme="minorHAnsi" w:hAnsiTheme="minorHAnsi" w:cstheme="minorHAnsi"/>
          <w:sz w:val="22"/>
          <w:szCs w:val="22"/>
        </w:rPr>
        <w:t xml:space="preserve"> MAC-T cells (WT) vs. the </w:t>
      </w:r>
      <w:proofErr w:type="spellStart"/>
      <w:r w:rsidRPr="00F1025F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Pr="00F1025F">
        <w:rPr>
          <w:rFonts w:asciiTheme="minorHAnsi" w:hAnsiTheme="minorHAnsi" w:cstheme="minorHAnsi"/>
          <w:sz w:val="22"/>
          <w:szCs w:val="22"/>
        </w:rPr>
        <w:t xml:space="preserve"> MAC-T cells infected with </w:t>
      </w:r>
      <w:r w:rsidRPr="00F1025F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Pr="00F1025F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Pr="00F1025F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Pr="00F1025F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Pr="00F1025F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Pr="00F1025F">
        <w:rPr>
          <w:rFonts w:asciiTheme="minorHAnsi" w:hAnsiTheme="minorHAnsi" w:cstheme="minorHAnsi"/>
          <w:sz w:val="22"/>
          <w:szCs w:val="22"/>
        </w:rPr>
        <w:t>(WT-MAP)</w:t>
      </w:r>
    </w:p>
    <w:tbl>
      <w:tblPr>
        <w:tblW w:w="9896" w:type="dxa"/>
        <w:tblLook w:val="04A0" w:firstRow="1" w:lastRow="0" w:firstColumn="1" w:lastColumn="0" w:noHBand="0" w:noVBand="1"/>
      </w:tblPr>
      <w:tblGrid>
        <w:gridCol w:w="1093"/>
        <w:gridCol w:w="3854"/>
        <w:gridCol w:w="1185"/>
        <w:gridCol w:w="1461"/>
        <w:gridCol w:w="1093"/>
        <w:gridCol w:w="1210"/>
      </w:tblGrid>
      <w:tr w:rsidR="00B37B22" w:rsidRPr="00F1025F" w:rsidTr="00B37B22">
        <w:trPr>
          <w:trHeight w:val="493"/>
        </w:trPr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ID</w:t>
            </w:r>
          </w:p>
        </w:tc>
        <w:tc>
          <w:tcPr>
            <w:tcW w:w="38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Description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bserved Gene Count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ckground Gene Count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ength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lse Discovery Rate</w:t>
            </w:r>
          </w:p>
        </w:tc>
      </w:tr>
      <w:tr w:rsidR="00B37B22" w:rsidRPr="00F1025F" w:rsidTr="00B37B22">
        <w:trPr>
          <w:trHeight w:val="493"/>
        </w:trPr>
        <w:tc>
          <w:tcPr>
            <w:tcW w:w="1093" w:type="dxa"/>
            <w:tcBorders>
              <w:top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61</w:t>
            </w:r>
          </w:p>
        </w:tc>
        <w:tc>
          <w:tcPr>
            <w:tcW w:w="3854" w:type="dxa"/>
            <w:tcBorders>
              <w:top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Viral protein interaction with cytokine and cytokine receptor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96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96E-16</w:t>
            </w:r>
          </w:p>
        </w:tc>
      </w:tr>
      <w:tr w:rsidR="00B37B22" w:rsidRPr="00F1025F" w:rsidTr="00B37B22">
        <w:trPr>
          <w:trHeight w:val="493"/>
        </w:trPr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62</w:t>
            </w:r>
          </w:p>
        </w:tc>
        <w:tc>
          <w:tcPr>
            <w:tcW w:w="3854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hemokine signaling pathway</w:t>
            </w:r>
          </w:p>
        </w:tc>
        <w:tc>
          <w:tcPr>
            <w:tcW w:w="1185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461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70</w:t>
            </w:r>
          </w:p>
        </w:tc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65</w:t>
            </w:r>
          </w:p>
        </w:tc>
        <w:tc>
          <w:tcPr>
            <w:tcW w:w="1210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65E-13</w:t>
            </w:r>
          </w:p>
        </w:tc>
      </w:tr>
      <w:tr w:rsidR="00B37B22" w:rsidRPr="00F1025F" w:rsidTr="00B37B22">
        <w:trPr>
          <w:trHeight w:val="493"/>
        </w:trPr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60</w:t>
            </w:r>
          </w:p>
        </w:tc>
        <w:tc>
          <w:tcPr>
            <w:tcW w:w="3854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ytokine-cytokine receptor interaction</w:t>
            </w:r>
          </w:p>
        </w:tc>
        <w:tc>
          <w:tcPr>
            <w:tcW w:w="1185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461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83</w:t>
            </w:r>
          </w:p>
        </w:tc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3</w:t>
            </w:r>
          </w:p>
        </w:tc>
        <w:tc>
          <w:tcPr>
            <w:tcW w:w="1210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.35E-11</w:t>
            </w:r>
          </w:p>
        </w:tc>
      </w:tr>
      <w:tr w:rsidR="00B37B22" w:rsidRPr="00F1025F" w:rsidTr="00B37B22">
        <w:trPr>
          <w:trHeight w:val="493"/>
        </w:trPr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57</w:t>
            </w:r>
          </w:p>
        </w:tc>
        <w:tc>
          <w:tcPr>
            <w:tcW w:w="3854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IL-17 signaling pathway</w:t>
            </w:r>
          </w:p>
        </w:tc>
        <w:tc>
          <w:tcPr>
            <w:tcW w:w="1185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461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1210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.23E-07</w:t>
            </w:r>
          </w:p>
        </w:tc>
      </w:tr>
      <w:tr w:rsidR="00B37B22" w:rsidRPr="00F1025F" w:rsidTr="00B37B22">
        <w:trPr>
          <w:trHeight w:val="493"/>
        </w:trPr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68</w:t>
            </w:r>
          </w:p>
        </w:tc>
        <w:tc>
          <w:tcPr>
            <w:tcW w:w="3854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TNF signaling pathway</w:t>
            </w:r>
          </w:p>
        </w:tc>
        <w:tc>
          <w:tcPr>
            <w:tcW w:w="1185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461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8</w:t>
            </w:r>
          </w:p>
        </w:tc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1210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.07E-05</w:t>
            </w:r>
          </w:p>
        </w:tc>
      </w:tr>
      <w:tr w:rsidR="00B37B22" w:rsidRPr="00F1025F" w:rsidTr="00B37B22">
        <w:trPr>
          <w:trHeight w:val="493"/>
        </w:trPr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72</w:t>
            </w:r>
          </w:p>
        </w:tc>
        <w:tc>
          <w:tcPr>
            <w:tcW w:w="3854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Intestinal immune network for IgA production</w:t>
            </w:r>
          </w:p>
        </w:tc>
        <w:tc>
          <w:tcPr>
            <w:tcW w:w="1185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461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74</w:t>
            </w:r>
          </w:p>
        </w:tc>
        <w:tc>
          <w:tcPr>
            <w:tcW w:w="1210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.08E-05</w:t>
            </w:r>
          </w:p>
        </w:tc>
      </w:tr>
      <w:tr w:rsidR="00B37B22" w:rsidRPr="00F1025F" w:rsidTr="00B37B22">
        <w:trPr>
          <w:trHeight w:val="493"/>
        </w:trPr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63</w:t>
            </w:r>
          </w:p>
        </w:tc>
        <w:tc>
          <w:tcPr>
            <w:tcW w:w="3854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Human cytomegalovirus infection</w:t>
            </w:r>
          </w:p>
        </w:tc>
        <w:tc>
          <w:tcPr>
            <w:tcW w:w="1185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461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14</w:t>
            </w:r>
          </w:p>
        </w:tc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1</w:t>
            </w:r>
          </w:p>
        </w:tc>
        <w:tc>
          <w:tcPr>
            <w:tcW w:w="1210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93</w:t>
            </w:r>
          </w:p>
        </w:tc>
      </w:tr>
      <w:tr w:rsidR="00B37B22" w:rsidRPr="00F1025F" w:rsidTr="00B37B22">
        <w:trPr>
          <w:trHeight w:val="493"/>
        </w:trPr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40</w:t>
            </w:r>
          </w:p>
        </w:tc>
        <w:tc>
          <w:tcPr>
            <w:tcW w:w="3854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Leishmaniasis</w:t>
            </w:r>
            <w:proofErr w:type="spellEnd"/>
          </w:p>
        </w:tc>
        <w:tc>
          <w:tcPr>
            <w:tcW w:w="1185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461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2</w:t>
            </w:r>
          </w:p>
        </w:tc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6</w:t>
            </w:r>
          </w:p>
        </w:tc>
        <w:tc>
          <w:tcPr>
            <w:tcW w:w="1210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9</w:t>
            </w:r>
          </w:p>
        </w:tc>
      </w:tr>
      <w:tr w:rsidR="00B37B22" w:rsidRPr="00F1025F" w:rsidTr="00B37B22">
        <w:trPr>
          <w:trHeight w:val="493"/>
        </w:trPr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67</w:t>
            </w:r>
          </w:p>
        </w:tc>
        <w:tc>
          <w:tcPr>
            <w:tcW w:w="3854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Kaposi sarcoma-associated herpesvirus infection</w:t>
            </w:r>
          </w:p>
        </w:tc>
        <w:tc>
          <w:tcPr>
            <w:tcW w:w="1185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461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87</w:t>
            </w:r>
          </w:p>
        </w:tc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17</w:t>
            </w:r>
          </w:p>
        </w:tc>
        <w:tc>
          <w:tcPr>
            <w:tcW w:w="1210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9</w:t>
            </w:r>
          </w:p>
        </w:tc>
      </w:tr>
      <w:tr w:rsidR="00B37B22" w:rsidRPr="00F1025F" w:rsidTr="00B37B22">
        <w:trPr>
          <w:trHeight w:val="493"/>
        </w:trPr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25</w:t>
            </w:r>
          </w:p>
        </w:tc>
        <w:tc>
          <w:tcPr>
            <w:tcW w:w="3854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-type lectin receptor signaling pathway</w:t>
            </w:r>
          </w:p>
        </w:tc>
        <w:tc>
          <w:tcPr>
            <w:tcW w:w="1185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461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4</w:t>
            </w:r>
          </w:p>
        </w:tc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4</w:t>
            </w:r>
          </w:p>
        </w:tc>
        <w:tc>
          <w:tcPr>
            <w:tcW w:w="1210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52</w:t>
            </w:r>
          </w:p>
        </w:tc>
      </w:tr>
      <w:tr w:rsidR="00B37B22" w:rsidRPr="00F1025F" w:rsidTr="00B37B22">
        <w:trPr>
          <w:trHeight w:val="493"/>
        </w:trPr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323</w:t>
            </w:r>
          </w:p>
        </w:tc>
        <w:tc>
          <w:tcPr>
            <w:tcW w:w="3854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Rheumatoid arthritis</w:t>
            </w:r>
          </w:p>
        </w:tc>
        <w:tc>
          <w:tcPr>
            <w:tcW w:w="1185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461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6</w:t>
            </w:r>
          </w:p>
        </w:tc>
        <w:tc>
          <w:tcPr>
            <w:tcW w:w="1210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52</w:t>
            </w:r>
          </w:p>
        </w:tc>
      </w:tr>
      <w:tr w:rsidR="00B37B22" w:rsidRPr="00F1025F" w:rsidTr="00B37B22">
        <w:trPr>
          <w:trHeight w:val="493"/>
        </w:trPr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20</w:t>
            </w:r>
          </w:p>
        </w:tc>
        <w:tc>
          <w:tcPr>
            <w:tcW w:w="3854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Toll-like receptor signaling pathway</w:t>
            </w:r>
          </w:p>
        </w:tc>
        <w:tc>
          <w:tcPr>
            <w:tcW w:w="1185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461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10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2</w:t>
            </w:r>
          </w:p>
        </w:tc>
        <w:tc>
          <w:tcPr>
            <w:tcW w:w="1210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57</w:t>
            </w:r>
          </w:p>
        </w:tc>
      </w:tr>
      <w:tr w:rsidR="00B37B22" w:rsidRPr="00F1025F" w:rsidTr="00B37B22">
        <w:trPr>
          <w:trHeight w:val="493"/>
        </w:trPr>
        <w:tc>
          <w:tcPr>
            <w:tcW w:w="1093" w:type="dxa"/>
            <w:tcBorders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35</w:t>
            </w:r>
          </w:p>
        </w:tc>
        <w:tc>
          <w:tcPr>
            <w:tcW w:w="3854" w:type="dxa"/>
            <w:tcBorders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Yersinia infection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24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2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282</w:t>
            </w:r>
          </w:p>
        </w:tc>
      </w:tr>
    </w:tbl>
    <w:p w:rsidR="00B37B22" w:rsidRPr="00F1025F" w:rsidRDefault="00B37B22" w:rsidP="00B37B22">
      <w:pPr>
        <w:rPr>
          <w:rFonts w:asciiTheme="minorHAnsi" w:hAnsiTheme="minorHAnsi" w:cstheme="minorHAnsi"/>
          <w:sz w:val="22"/>
          <w:szCs w:val="22"/>
        </w:rPr>
      </w:pPr>
    </w:p>
    <w:p w:rsidR="00B37B22" w:rsidRPr="00F1025F" w:rsidRDefault="00B37B22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F1025F">
        <w:rPr>
          <w:rFonts w:asciiTheme="minorHAnsi" w:hAnsiTheme="minorHAnsi" w:cstheme="minorHAnsi"/>
          <w:sz w:val="22"/>
          <w:szCs w:val="22"/>
        </w:rPr>
        <w:br w:type="page"/>
      </w:r>
    </w:p>
    <w:p w:rsidR="00B37B22" w:rsidRPr="00F1025F" w:rsidRDefault="00F1025F" w:rsidP="00B37B22">
      <w:pPr>
        <w:rPr>
          <w:rFonts w:asciiTheme="minorHAnsi" w:hAnsiTheme="minorHAnsi" w:cstheme="minorHAnsi"/>
          <w:sz w:val="22"/>
          <w:szCs w:val="22"/>
        </w:rPr>
      </w:pPr>
      <w:r w:rsidRPr="00F1025F">
        <w:rPr>
          <w:rFonts w:asciiTheme="minorHAnsi" w:hAnsiTheme="minorHAnsi" w:cstheme="minorHAnsi"/>
          <w:b/>
          <w:sz w:val="22"/>
          <w:szCs w:val="22"/>
        </w:rPr>
        <w:lastRenderedPageBreak/>
        <w:t>Table S18</w:t>
      </w:r>
      <w:r w:rsidRPr="00F1025F">
        <w:rPr>
          <w:rFonts w:asciiTheme="minorHAnsi" w:hAnsiTheme="minorHAnsi" w:cstheme="minorHAnsi"/>
          <w:b/>
          <w:sz w:val="22"/>
          <w:szCs w:val="22"/>
        </w:rPr>
        <w:t>:</w:t>
      </w:r>
      <w:r w:rsidRPr="00F1025F">
        <w:rPr>
          <w:rFonts w:asciiTheme="minorHAnsi" w:hAnsiTheme="minorHAnsi" w:cstheme="minorHAnsi"/>
          <w:sz w:val="22"/>
          <w:szCs w:val="22"/>
        </w:rPr>
        <w:t xml:space="preserve"> KEGG pathways that were significantly enriched for differentially expressed genes involved in inflammation mediated by the chemokine and cytokine signaling pathway identified from the</w:t>
      </w:r>
      <w:r w:rsidRPr="00F1025F">
        <w:rPr>
          <w:rFonts w:asciiTheme="minorHAnsi" w:hAnsiTheme="minorHAnsi" w:cstheme="minorHAnsi"/>
          <w:sz w:val="22"/>
          <w:szCs w:val="22"/>
        </w:rPr>
        <w:t xml:space="preserve"> </w:t>
      </w:r>
      <w:r w:rsidRPr="00F1025F">
        <w:rPr>
          <w:rFonts w:asciiTheme="minorHAnsi" w:hAnsiTheme="minorHAnsi" w:cstheme="minorHAnsi"/>
          <w:sz w:val="22"/>
          <w:szCs w:val="22"/>
        </w:rPr>
        <w:t xml:space="preserve">contrast of </w:t>
      </w:r>
      <w:proofErr w:type="spellStart"/>
      <w:r w:rsidRPr="00F1025F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Pr="00F1025F">
        <w:rPr>
          <w:rFonts w:asciiTheme="minorHAnsi" w:hAnsiTheme="minorHAnsi" w:cstheme="minorHAnsi"/>
          <w:sz w:val="22"/>
          <w:szCs w:val="22"/>
        </w:rPr>
        <w:t xml:space="preserve"> MAC-T cells (WT) vs. the </w:t>
      </w:r>
      <w:r w:rsidRPr="00F1025F">
        <w:rPr>
          <w:rFonts w:asciiTheme="minorHAnsi" w:hAnsiTheme="minorHAnsi" w:cstheme="minorHAnsi"/>
          <w:i/>
          <w:sz w:val="22"/>
          <w:szCs w:val="22"/>
        </w:rPr>
        <w:t>IL10Rα</w:t>
      </w:r>
      <w:r w:rsidRPr="00F1025F">
        <w:rPr>
          <w:rFonts w:asciiTheme="minorHAnsi" w:hAnsiTheme="minorHAnsi" w:cstheme="minorHAnsi"/>
          <w:sz w:val="22"/>
          <w:szCs w:val="22"/>
        </w:rPr>
        <w:t>-knockout MAC-T cells (KO)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069"/>
        <w:gridCol w:w="3893"/>
        <w:gridCol w:w="1093"/>
        <w:gridCol w:w="1316"/>
        <w:gridCol w:w="1002"/>
        <w:gridCol w:w="1233"/>
      </w:tblGrid>
      <w:tr w:rsidR="00B37B22" w:rsidRPr="00F1025F" w:rsidTr="00B37B22">
        <w:trPr>
          <w:trHeight w:val="32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ID</w:t>
            </w:r>
          </w:p>
        </w:tc>
        <w:tc>
          <w:tcPr>
            <w:tcW w:w="3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description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bserved Gene Count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ckground Gene Cou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ength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lse Discovery Rate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62</w:t>
            </w:r>
          </w:p>
        </w:tc>
        <w:tc>
          <w:tcPr>
            <w:tcW w:w="3893" w:type="dxa"/>
            <w:tcBorders>
              <w:top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hemokine signaling pathway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1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6.01E-17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63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Human cytomegalovirus infe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14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63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.29E-12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6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Viral protein interaction with cytokine and cytokine receptor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9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6.13E-12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6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ytokine-cytokine receptor intera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83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6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7E-09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26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Serotonergic synaps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7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.19E-09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57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IL-17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7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.40E-0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20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athways in cancer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8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1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.40E-0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33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AGE-RAGE signaling pathway in diabetic complications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69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.37E-0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46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Amoebiasis</w:t>
            </w:r>
            <w:proofErr w:type="spellEnd"/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5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6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.64E-0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23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Retrograde endocannabinoid signaling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44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.31E-05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13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ircadian entrainment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61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13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5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Inflammatory mediator regulation of TRP channels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7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1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64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NF-kappa B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1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6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17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24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Glutamatergic synaps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2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17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25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holinergic synaps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18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19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Thyroid hormone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10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2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18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42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hagas diseas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18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28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Dopaminergic synaps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22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25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35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Yersinia infe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24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25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43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 xml:space="preserve">African </w:t>
            </w: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trypanosomiasis</w:t>
            </w:r>
            <w:proofErr w:type="spellEnd"/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25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2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Oxytocin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36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3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33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31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Wnt</w:t>
            </w:r>
            <w:proofErr w:type="spellEnd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 xml:space="preserve">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46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1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37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VEGF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7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6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Endocrine and other factor-regulated calcium reabsorp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7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44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Malaria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7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64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Influenza A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60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6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9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2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NOD-like receptor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63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51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23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Regulation of lipolysis in adipocytes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53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51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Focal adhes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69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3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55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2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Long-term potentia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7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6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57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67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Kaposi sarcoma-associated herpesvirus infe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87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9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75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7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Gastric acid secre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9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97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bta04918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Thyroid hormone synthesis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98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059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Arachidonic acid metabolism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3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14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Ras</w:t>
            </w:r>
            <w:proofErr w:type="spellEnd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 xml:space="preserve">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1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2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12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54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Gap jun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3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12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1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Insulin secre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9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12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12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GnRH</w:t>
            </w:r>
            <w:proofErr w:type="spellEnd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 xml:space="preserve">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0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3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12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27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GABAergic synaps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4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1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13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25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Aldosterone synthesis and secre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9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15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032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Morphine addi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9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9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15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16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Melanogenesis</w:t>
            </w:r>
            <w:proofErr w:type="spellEnd"/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3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1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7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Salivary secre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1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323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Rheumatoid arthritis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1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28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arathyroid hormone synthesis, secretion and a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18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35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Growth hormone synthesis, secretion and a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1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22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68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TNF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23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1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latelet activa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12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9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25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7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Sphingolipid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15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2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26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Relaxin</w:t>
            </w:r>
            <w:proofErr w:type="spellEnd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 xml:space="preserve">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21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29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65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Human papillomavirus infe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03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0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29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27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Vascular smooth muscle contra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23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37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Apelin</w:t>
            </w:r>
            <w:proofErr w:type="spellEnd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 xml:space="preserve">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29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2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34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15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I3K-Akt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31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0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37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72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hospholipase D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3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39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26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 xml:space="preserve">Adrenergic signaling in </w:t>
            </w: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ardiomyocytes</w:t>
            </w:r>
            <w:proofErr w:type="spellEnd"/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3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39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6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Hepatitis B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5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5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1523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Antifolate</w:t>
            </w:r>
            <w:proofErr w:type="spellEnd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 xml:space="preserve"> resistanc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6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69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73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arbohydrate digestion and absorp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66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74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2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alcium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87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16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8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15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Rap1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91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1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9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34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Legionellosis</w:t>
            </w:r>
            <w:proofErr w:type="spellEnd"/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11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7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Human immunodeficiency virus 1 infe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07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12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11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3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Long-term depress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17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13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Ovarian steroidogenesis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3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2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03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Amphetamine addi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9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9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4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27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ortisol synthesis and secre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42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29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GnRH</w:t>
            </w:r>
            <w:proofErr w:type="spellEnd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 xml:space="preserve"> secre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42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64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Fc epsilon RI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6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51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416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Viral myocarditis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6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51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bta04662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 cell receptor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5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42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Taste transdu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5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24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Renin secre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5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02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rion diseas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55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03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67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33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ertussis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1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7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152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EGFR tyrosine kinase inhibitor resistanc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1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73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4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Leishmaniasis</w:t>
            </w:r>
            <w:proofErr w:type="spellEnd"/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2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75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1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MAPK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66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01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78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512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ECM-receptor intera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7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94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66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Fc gamma R-mediated phagocytosis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9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6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201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41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Hypertrophic cardiomyopath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4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223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7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hosphatidylinositol signaling system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9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1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24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23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holine metabolism in cancer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9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1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24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414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Dilated cardiomyopath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9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1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24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22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Glucagon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3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9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259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25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-type lectin receptor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4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9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261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72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ancreatic secre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5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263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2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Toll-like receptor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276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66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HIF-1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2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294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7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 xml:space="preserve">Leukocyte </w:t>
            </w: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transendothelial</w:t>
            </w:r>
            <w:proofErr w:type="spellEnd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 xml:space="preserve"> migra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5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308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3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Insulin resistanc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3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31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01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Alzheimer diseas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47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315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74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rotein digestion and absorp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12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1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337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5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Natural killer cell mediated cytotoxicit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15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35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15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Estrogen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19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1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37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418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Fluid shear stress and atherosclerosis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2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1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42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017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Spinocerebellar ataxia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31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1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434</w:t>
            </w:r>
          </w:p>
        </w:tc>
      </w:tr>
      <w:tr w:rsidR="00B37B22" w:rsidRPr="00F1025F" w:rsidTr="00B37B22">
        <w:trPr>
          <w:trHeight w:val="320"/>
        </w:trPr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34</w:t>
            </w:r>
          </w:p>
        </w:tc>
        <w:tc>
          <w:tcPr>
            <w:tcW w:w="3893" w:type="dxa"/>
            <w:tcBorders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ushing syndrome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11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494</w:t>
            </w:r>
          </w:p>
        </w:tc>
      </w:tr>
    </w:tbl>
    <w:p w:rsidR="00B37B22" w:rsidRPr="00F1025F" w:rsidRDefault="00B37B22" w:rsidP="00B37B22">
      <w:pPr>
        <w:rPr>
          <w:rFonts w:asciiTheme="minorHAnsi" w:hAnsiTheme="minorHAnsi" w:cstheme="minorHAnsi"/>
          <w:sz w:val="22"/>
          <w:szCs w:val="22"/>
        </w:rPr>
      </w:pPr>
    </w:p>
    <w:p w:rsidR="00B37B22" w:rsidRPr="00F1025F" w:rsidRDefault="00B37B22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F1025F">
        <w:rPr>
          <w:rFonts w:asciiTheme="minorHAnsi" w:hAnsiTheme="minorHAnsi" w:cstheme="minorHAnsi"/>
          <w:sz w:val="22"/>
          <w:szCs w:val="22"/>
        </w:rPr>
        <w:br w:type="page"/>
      </w:r>
    </w:p>
    <w:p w:rsidR="00B37B22" w:rsidRPr="00F1025F" w:rsidRDefault="00F1025F" w:rsidP="00F1025F">
      <w:pPr>
        <w:pStyle w:val="TableofFigures"/>
        <w:rPr>
          <w:rFonts w:asciiTheme="minorHAnsi" w:hAnsiTheme="minorHAnsi" w:cstheme="minorHAnsi"/>
          <w:sz w:val="22"/>
          <w:szCs w:val="22"/>
        </w:rPr>
      </w:pPr>
      <w:r w:rsidRPr="00F1025F">
        <w:rPr>
          <w:rFonts w:asciiTheme="minorHAnsi" w:hAnsiTheme="minorHAnsi" w:cstheme="minorHAnsi"/>
          <w:b/>
          <w:sz w:val="22"/>
          <w:szCs w:val="22"/>
        </w:rPr>
        <w:lastRenderedPageBreak/>
        <w:t>Table S19</w:t>
      </w:r>
      <w:r w:rsidRPr="00F1025F">
        <w:rPr>
          <w:rFonts w:asciiTheme="minorHAnsi" w:hAnsiTheme="minorHAnsi" w:cstheme="minorHAnsi"/>
          <w:b/>
          <w:sz w:val="22"/>
          <w:szCs w:val="22"/>
        </w:rPr>
        <w:t xml:space="preserve">: </w:t>
      </w:r>
      <w:r w:rsidRPr="00F1025F">
        <w:rPr>
          <w:rFonts w:asciiTheme="minorHAnsi" w:hAnsiTheme="minorHAnsi" w:cstheme="minorHAnsi"/>
          <w:sz w:val="22"/>
          <w:szCs w:val="22"/>
        </w:rPr>
        <w:t>KEGG pathways that were significantly enriched for differentially expressed genes involved in inflammation mediated by the chemokine and cytokine signaling pathway identified from the</w:t>
      </w:r>
      <w:r w:rsidRPr="00F1025F">
        <w:rPr>
          <w:rFonts w:asciiTheme="minorHAnsi" w:hAnsiTheme="minorHAnsi" w:cstheme="minorHAnsi"/>
          <w:sz w:val="22"/>
          <w:szCs w:val="22"/>
        </w:rPr>
        <w:t xml:space="preserve"> </w:t>
      </w:r>
      <w:r w:rsidRPr="00F1025F">
        <w:rPr>
          <w:rFonts w:asciiTheme="minorHAnsi" w:hAnsiTheme="minorHAnsi" w:cstheme="minorHAnsi"/>
          <w:sz w:val="22"/>
          <w:szCs w:val="22"/>
        </w:rPr>
        <w:t xml:space="preserve">contrast of </w:t>
      </w:r>
      <w:proofErr w:type="spellStart"/>
      <w:r w:rsidRPr="00F1025F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Pr="00F1025F">
        <w:rPr>
          <w:rFonts w:asciiTheme="minorHAnsi" w:hAnsiTheme="minorHAnsi" w:cstheme="minorHAnsi"/>
          <w:sz w:val="22"/>
          <w:szCs w:val="22"/>
        </w:rPr>
        <w:t xml:space="preserve"> MAC-T cells infected with </w:t>
      </w:r>
      <w:r w:rsidRPr="00F1025F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Pr="00F1025F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Pr="00F1025F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Pr="00F1025F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Pr="00F1025F">
        <w:rPr>
          <w:rFonts w:asciiTheme="minorHAnsi" w:hAnsiTheme="minorHAnsi" w:cstheme="minorHAnsi"/>
          <w:sz w:val="22"/>
          <w:szCs w:val="22"/>
        </w:rPr>
        <w:t xml:space="preserve"> (WT-MAP) vs. the </w:t>
      </w:r>
      <w:r w:rsidRPr="00F1025F">
        <w:rPr>
          <w:rFonts w:asciiTheme="minorHAnsi" w:hAnsiTheme="minorHAnsi" w:cstheme="minorHAnsi"/>
          <w:i/>
          <w:sz w:val="22"/>
          <w:szCs w:val="22"/>
        </w:rPr>
        <w:t>IL10Rα</w:t>
      </w:r>
      <w:r w:rsidRPr="00F1025F">
        <w:rPr>
          <w:rFonts w:asciiTheme="minorHAnsi" w:hAnsiTheme="minorHAnsi" w:cstheme="minorHAnsi"/>
          <w:sz w:val="22"/>
          <w:szCs w:val="22"/>
        </w:rPr>
        <w:t xml:space="preserve">-knockout MAC-T cells infected with </w:t>
      </w:r>
      <w:r w:rsidRPr="00F1025F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Pr="00F1025F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Pr="00F1025F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Pr="00F1025F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Pr="00F1025F">
        <w:rPr>
          <w:rFonts w:asciiTheme="minorHAnsi" w:hAnsiTheme="minorHAnsi" w:cstheme="minorHAnsi"/>
          <w:sz w:val="22"/>
          <w:szCs w:val="22"/>
        </w:rPr>
        <w:t xml:space="preserve"> (KO-MAP)</w:t>
      </w:r>
    </w:p>
    <w:tbl>
      <w:tblPr>
        <w:tblW w:w="10143" w:type="dxa"/>
        <w:tblLook w:val="04A0" w:firstRow="1" w:lastRow="0" w:firstColumn="1" w:lastColumn="0" w:noHBand="0" w:noVBand="1"/>
      </w:tblPr>
      <w:tblGrid>
        <w:gridCol w:w="1110"/>
        <w:gridCol w:w="3893"/>
        <w:gridCol w:w="1203"/>
        <w:gridCol w:w="1594"/>
        <w:gridCol w:w="1002"/>
        <w:gridCol w:w="1216"/>
        <w:gridCol w:w="138"/>
      </w:tblGrid>
      <w:tr w:rsidR="00B37B22" w:rsidRPr="00F1025F" w:rsidTr="00F1025F">
        <w:trPr>
          <w:trHeight w:val="320"/>
        </w:trPr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ID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Descripti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bserved Gene Count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ckground Gene Count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ength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lse Discovery Rate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6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hemokine signaling pathwa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.47E-16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6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Viral protein interaction with cytokine and cytokine recepto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0E-15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6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ytokine-cytokine receptor interact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2E-12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6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Human cytomegalovirus infect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.89E-12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5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IL-17 signaling pathwa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.29E-06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6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TNF signaling pathwa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5E-05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20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athways in cance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8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.45E-05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3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AGE-RAGE signaling pathway in diabetic complication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27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32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Rheumatoid arthriti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27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4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hagas diseas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38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3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Yersinia infect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63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4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Malari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11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65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Human papillomavirus infect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11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2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NOD-like receptor signaling pathwa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13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6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Influenza 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13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51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Focal adhes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14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67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Kaposi sarcoma-associated herpesvirus infect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2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51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ECM-receptor interact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6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NF-kappa B signaling pathwa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56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2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Toll-like receptor signaling pathwa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56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02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rion diseas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56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4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Amoebiasi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59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68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Herpes simplex virus 1 infect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75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15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I3K-Akt signaling pathwa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19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6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Hepatitis 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5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66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2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alcium signaling pathwa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257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37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VEGF signaling pathwa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274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7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Intestinal immune network for IgA product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286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34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Legionellosi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286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1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Ovarian steroidogenesi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309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2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Regulation of lipolysis in adipocyt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309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bta05166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Human T-cell leukemia virus 1 infect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309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2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ytosolic DNA-sensing pathwa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343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21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ancreatic cance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411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32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Inflammatory bowel diseas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411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152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EGFR tyrosine kinase inhibitor resistanc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422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33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ertussi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422</w:t>
            </w:r>
          </w:p>
        </w:tc>
      </w:tr>
      <w:tr w:rsidR="00B37B22" w:rsidRPr="00F1025F" w:rsidTr="00B37B22">
        <w:trPr>
          <w:gridAfter w:val="1"/>
          <w:wAfter w:w="138" w:type="dxa"/>
          <w:trHeight w:val="320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10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omplement and coagulation cascade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 w:rsidP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491</w:t>
            </w:r>
          </w:p>
        </w:tc>
      </w:tr>
    </w:tbl>
    <w:p w:rsidR="00B37B22" w:rsidRPr="00F1025F" w:rsidRDefault="00B37B22" w:rsidP="00B37B22">
      <w:pPr>
        <w:rPr>
          <w:rFonts w:asciiTheme="minorHAnsi" w:hAnsiTheme="minorHAnsi" w:cstheme="minorHAnsi"/>
          <w:sz w:val="22"/>
          <w:szCs w:val="22"/>
        </w:rPr>
      </w:pPr>
    </w:p>
    <w:p w:rsidR="00B37B22" w:rsidRPr="00F1025F" w:rsidRDefault="00B37B22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F1025F">
        <w:rPr>
          <w:rFonts w:asciiTheme="minorHAnsi" w:hAnsiTheme="minorHAnsi" w:cstheme="minorHAnsi"/>
          <w:sz w:val="22"/>
          <w:szCs w:val="22"/>
        </w:rPr>
        <w:br w:type="page"/>
      </w:r>
    </w:p>
    <w:p w:rsidR="00B37B22" w:rsidRPr="00F1025F" w:rsidRDefault="00F1025F" w:rsidP="00B37B22">
      <w:pPr>
        <w:rPr>
          <w:rFonts w:asciiTheme="minorHAnsi" w:hAnsiTheme="minorHAnsi" w:cstheme="minorHAnsi"/>
          <w:sz w:val="22"/>
          <w:szCs w:val="22"/>
        </w:rPr>
      </w:pPr>
      <w:bookmarkStart w:id="5" w:name="_GoBack"/>
      <w:r w:rsidRPr="00F1025F">
        <w:rPr>
          <w:rFonts w:asciiTheme="minorHAnsi" w:hAnsiTheme="minorHAnsi" w:cstheme="minorHAnsi"/>
          <w:b/>
          <w:sz w:val="22"/>
          <w:szCs w:val="22"/>
        </w:rPr>
        <w:lastRenderedPageBreak/>
        <w:t>Table S20</w:t>
      </w:r>
      <w:r w:rsidRPr="00F1025F">
        <w:rPr>
          <w:rFonts w:asciiTheme="minorHAnsi" w:hAnsiTheme="minorHAnsi" w:cstheme="minorHAnsi"/>
          <w:b/>
          <w:sz w:val="22"/>
          <w:szCs w:val="22"/>
        </w:rPr>
        <w:t>:</w:t>
      </w:r>
      <w:r w:rsidRPr="00F1025F">
        <w:rPr>
          <w:rFonts w:asciiTheme="minorHAnsi" w:hAnsiTheme="minorHAnsi" w:cstheme="minorHAnsi"/>
          <w:sz w:val="22"/>
          <w:szCs w:val="22"/>
        </w:rPr>
        <w:t xml:space="preserve"> </w:t>
      </w:r>
      <w:bookmarkEnd w:id="5"/>
      <w:r w:rsidRPr="00F1025F">
        <w:rPr>
          <w:rFonts w:asciiTheme="minorHAnsi" w:hAnsiTheme="minorHAnsi" w:cstheme="minorHAnsi"/>
          <w:sz w:val="22"/>
          <w:szCs w:val="22"/>
        </w:rPr>
        <w:t>KEGG pathways that were significantly enriched for differentially expressed genes involved in inflammation mediated by the chemokine and cytokine signaling pathway identified from the</w:t>
      </w:r>
      <w:r w:rsidRPr="00F1025F">
        <w:rPr>
          <w:rFonts w:asciiTheme="minorHAnsi" w:hAnsiTheme="minorHAnsi" w:cstheme="minorHAnsi"/>
          <w:sz w:val="22"/>
          <w:szCs w:val="22"/>
        </w:rPr>
        <w:t xml:space="preserve"> </w:t>
      </w:r>
      <w:r w:rsidRPr="00F1025F">
        <w:rPr>
          <w:rFonts w:asciiTheme="minorHAnsi" w:hAnsiTheme="minorHAnsi" w:cstheme="minorHAnsi"/>
          <w:sz w:val="22"/>
          <w:szCs w:val="22"/>
        </w:rPr>
        <w:t>contrast of the</w:t>
      </w:r>
      <w:r w:rsidRPr="00F1025F">
        <w:rPr>
          <w:rFonts w:asciiTheme="minorHAnsi" w:hAnsiTheme="minorHAnsi" w:cstheme="minorHAnsi"/>
          <w:i/>
          <w:sz w:val="22"/>
          <w:szCs w:val="22"/>
        </w:rPr>
        <w:t xml:space="preserve"> IL10Rα</w:t>
      </w:r>
      <w:r w:rsidRPr="00F1025F">
        <w:rPr>
          <w:rFonts w:asciiTheme="minorHAnsi" w:hAnsiTheme="minorHAnsi" w:cstheme="minorHAnsi"/>
          <w:sz w:val="22"/>
          <w:szCs w:val="22"/>
        </w:rPr>
        <w:t xml:space="preserve">-knockout MAC-T cells (KO) vs. the </w:t>
      </w:r>
      <w:r w:rsidRPr="00F1025F">
        <w:rPr>
          <w:rFonts w:asciiTheme="minorHAnsi" w:hAnsiTheme="minorHAnsi" w:cstheme="minorHAnsi"/>
          <w:i/>
          <w:sz w:val="22"/>
          <w:szCs w:val="22"/>
        </w:rPr>
        <w:t>IL10Rα</w:t>
      </w:r>
      <w:r w:rsidRPr="00F1025F">
        <w:rPr>
          <w:rFonts w:asciiTheme="minorHAnsi" w:hAnsiTheme="minorHAnsi" w:cstheme="minorHAnsi"/>
          <w:sz w:val="22"/>
          <w:szCs w:val="22"/>
        </w:rPr>
        <w:t xml:space="preserve">-knockout MAC-T cells infected with </w:t>
      </w:r>
      <w:r w:rsidRPr="00F1025F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Pr="00F1025F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Pr="00F1025F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Pr="00F1025F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Pr="00F1025F">
        <w:rPr>
          <w:rFonts w:asciiTheme="minorHAnsi" w:hAnsiTheme="minorHAnsi" w:cstheme="minorHAnsi"/>
          <w:sz w:val="22"/>
          <w:szCs w:val="22"/>
        </w:rPr>
        <w:t xml:space="preserve"> (KO-MAP)</w:t>
      </w:r>
    </w:p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1069"/>
        <w:gridCol w:w="3893"/>
        <w:gridCol w:w="1093"/>
        <w:gridCol w:w="1316"/>
        <w:gridCol w:w="1002"/>
        <w:gridCol w:w="1233"/>
      </w:tblGrid>
      <w:tr w:rsidR="00B37B22" w:rsidRPr="00F1025F" w:rsidTr="00B37B22">
        <w:trPr>
          <w:trHeight w:val="320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ID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m Description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bserved Gene Count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ckground Gene Cou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ength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alse Discovery Rate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62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hemokine signaling pathway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.69E-06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43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 xml:space="preserve">African </w:t>
            </w: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trypanosomiasis</w:t>
            </w:r>
            <w:proofErr w:type="spellEnd"/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.2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13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63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Human cytomegalovirus infe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14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62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25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6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ytokine-cytokine receptor intera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83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6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Viral protein interaction with cytokine and cytokine receptor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27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Vascular smooth muscle contra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23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73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54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Gap jun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92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13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ircadian entrainment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24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Glutamatergic synaps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2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2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25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holinergic synaps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26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Serotonergic synaps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28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Dopaminergic synaps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22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7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5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Inflammatory mediator regulation of TRP channels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7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1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Insulin secre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9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93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12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GnRH</w:t>
            </w:r>
            <w:proofErr w:type="spellEnd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 xml:space="preserve">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0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92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16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Melanogenesis</w:t>
            </w:r>
            <w:proofErr w:type="spellEnd"/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3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6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18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Thyroid hormone synthesis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9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25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Aldosterone synthesis and secre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28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arathyroid hormone synthesis, secretion and a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3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33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AGE-RAGE signaling pathway in diabetic complications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6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35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Growth hormone synthesis, secretion and a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7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Salivary secre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6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7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Gastric acid secre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9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72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ancreatic secre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5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46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Amoebiasis</w:t>
            </w:r>
            <w:proofErr w:type="spellEnd"/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5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2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Oxytocin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36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69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47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23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Retrograde endocannabinoid signaling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44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6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53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20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athways in cancer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8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26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067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15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Rap1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91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11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73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arbohydrate digestion and absorp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.0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23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bta0496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Endocrine and other factor-regulated calcium reabsorp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9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32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3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Long-term depress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92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37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2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Long-term potentia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7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9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42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03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Amphetamine addi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59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43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27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ortisol synthesis and secre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29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GnRH</w:t>
            </w:r>
            <w:proofErr w:type="spellEnd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 xml:space="preserve"> secre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4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24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Renin secre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3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48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152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EGFR tyrosine kinase inhibitor resistanc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56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57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IL-17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73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73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727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GABAergic synaps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4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72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73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7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hosphatidylinositol signaling system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9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8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032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Morphine addic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89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8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323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Rheumatoid arthritis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69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8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66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HIF-1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2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6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097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68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TNF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61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02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3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Insulin resistanc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62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02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42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hagas diseas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62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02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19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Thyroid hormone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10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61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03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1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latelet activation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12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05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7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Sphingolipid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15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9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08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15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Estrogen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19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7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13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26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Relaxin</w:t>
            </w:r>
            <w:proofErr w:type="spellEnd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 xml:space="preserve">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21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6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15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37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Apelin</w:t>
            </w:r>
            <w:proofErr w:type="spellEnd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 xml:space="preserve">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29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27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017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Spinocerebellar ataxia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31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3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29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72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Phospholipase D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3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1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26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 xml:space="preserve">Adrenergic signaling in </w:t>
            </w: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ardiomyocytes</w:t>
            </w:r>
            <w:proofErr w:type="spellEnd"/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3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1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4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934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ushing syndrome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41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41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31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Wnt</w:t>
            </w:r>
            <w:proofErr w:type="spellEnd"/>
            <w:r w:rsidRPr="00F1025F">
              <w:rPr>
                <w:rFonts w:asciiTheme="minorHAnsi" w:hAnsiTheme="minorHAnsi" w:cstheme="minorHAnsi"/>
                <w:sz w:val="22"/>
                <w:szCs w:val="22"/>
              </w:rPr>
              <w:t xml:space="preserve">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46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48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22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GMP-PKG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57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68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6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Hepatitis B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58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5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68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64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Influenza A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60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68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621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NOD-like receptor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63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44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172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4020</w:t>
            </w:r>
          </w:p>
        </w:tc>
        <w:tc>
          <w:tcPr>
            <w:tcW w:w="389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Calcium signaling pathway</w:t>
            </w:r>
          </w:p>
        </w:tc>
        <w:tc>
          <w:tcPr>
            <w:tcW w:w="107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87</w:t>
            </w:r>
          </w:p>
        </w:tc>
        <w:tc>
          <w:tcPr>
            <w:tcW w:w="992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8</w:t>
            </w:r>
          </w:p>
        </w:tc>
        <w:tc>
          <w:tcPr>
            <w:tcW w:w="1233" w:type="dxa"/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221</w:t>
            </w:r>
          </w:p>
        </w:tc>
      </w:tr>
      <w:tr w:rsidR="00B37B22" w:rsidRPr="00F1025F" w:rsidTr="00B37B22">
        <w:trPr>
          <w:trHeight w:val="320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bta05166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Human T-cell leukemia virus 1 infectio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2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1.3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37B22" w:rsidRPr="00F1025F" w:rsidRDefault="00B37B2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025F">
              <w:rPr>
                <w:rFonts w:asciiTheme="minorHAnsi" w:hAnsiTheme="minorHAnsi" w:cstheme="minorHAnsi"/>
                <w:sz w:val="22"/>
                <w:szCs w:val="22"/>
              </w:rPr>
              <w:t>0.0279</w:t>
            </w:r>
          </w:p>
        </w:tc>
      </w:tr>
    </w:tbl>
    <w:p w:rsidR="00B37B22" w:rsidRPr="00F1025F" w:rsidRDefault="00B37B22" w:rsidP="00B37B22">
      <w:pPr>
        <w:rPr>
          <w:rFonts w:asciiTheme="minorHAnsi" w:hAnsiTheme="minorHAnsi" w:cstheme="minorHAnsi"/>
          <w:sz w:val="22"/>
          <w:szCs w:val="22"/>
        </w:rPr>
      </w:pPr>
    </w:p>
    <w:p w:rsidR="000224C8" w:rsidRPr="00F1025F" w:rsidRDefault="000224C8">
      <w:pPr>
        <w:rPr>
          <w:rFonts w:asciiTheme="minorHAnsi" w:hAnsiTheme="minorHAnsi" w:cstheme="minorHAnsi"/>
          <w:sz w:val="22"/>
          <w:szCs w:val="22"/>
        </w:rPr>
      </w:pPr>
    </w:p>
    <w:sectPr w:rsidR="000224C8" w:rsidRPr="00F102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A05"/>
    <w:rsid w:val="000224C8"/>
    <w:rsid w:val="00276A05"/>
    <w:rsid w:val="00B37B22"/>
    <w:rsid w:val="00F10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42AD8"/>
  <w15:chartTrackingRefBased/>
  <w15:docId w15:val="{5F7D773E-CBB6-4288-B0F1-16A8181F2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B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F102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95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2023</Words>
  <Characters>1153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ochus</dc:creator>
  <cp:keywords/>
  <dc:description/>
  <cp:lastModifiedBy>Christina Rochus</cp:lastModifiedBy>
  <cp:revision>2</cp:revision>
  <dcterms:created xsi:type="dcterms:W3CDTF">2023-03-23T18:07:00Z</dcterms:created>
  <dcterms:modified xsi:type="dcterms:W3CDTF">2023-03-23T18:29:00Z</dcterms:modified>
</cp:coreProperties>
</file>